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B9652D" w14:textId="7E58332D" w:rsidR="00812C42" w:rsidRPr="00073734" w:rsidRDefault="00B54101" w:rsidP="00812C42">
      <w:pPr>
        <w:ind w:firstLine="0"/>
        <w:rPr>
          <w:b/>
          <w:sz w:val="28"/>
        </w:rPr>
      </w:pPr>
      <w:r>
        <w:rPr>
          <w:b/>
          <w:sz w:val="28"/>
        </w:rPr>
        <w:t>S1</w:t>
      </w:r>
      <w:r w:rsidR="008D7489">
        <w:rPr>
          <w:b/>
          <w:sz w:val="28"/>
        </w:rPr>
        <w:t xml:space="preserve"> Supplement</w:t>
      </w:r>
      <w:r w:rsidR="00812C42" w:rsidRPr="00073734">
        <w:rPr>
          <w:b/>
          <w:sz w:val="28"/>
        </w:rPr>
        <w:t>: Hematocrit dependence on diameter</w:t>
      </w:r>
    </w:p>
    <w:p w14:paraId="586B5B05" w14:textId="36A250EA" w:rsidR="00812C42" w:rsidRPr="00073734" w:rsidRDefault="00812C42" w:rsidP="00812C42">
      <w:pPr>
        <w:rPr>
          <w:caps/>
        </w:rPr>
      </w:pPr>
      <w:r w:rsidRPr="00073734">
        <w:t xml:space="preserve">This section plots hematocrit distribution </w:t>
      </w:r>
      <w:r w:rsidR="00D7111A">
        <w:t xml:space="preserve">as a function of diameter. Fig </w:t>
      </w:r>
      <w:r w:rsidR="008D7489">
        <w:t>A</w:t>
      </w:r>
      <w:r w:rsidRPr="00073734">
        <w:t xml:space="preserve"> </w:t>
      </w:r>
      <w:r w:rsidR="00B34D4B" w:rsidRPr="00B34D4B">
        <w:t>in S</w:t>
      </w:r>
      <w:r w:rsidR="00B34D4B">
        <w:t>1 </w:t>
      </w:r>
      <w:r w:rsidR="008D7489">
        <w:t>Supplement</w:t>
      </w:r>
      <w:r w:rsidR="00B34D4B">
        <w:t xml:space="preserve"> </w:t>
      </w:r>
      <w:r w:rsidRPr="00073734">
        <w:t>reflects wide variability in discharge hematocrit levels. Path analysis discussed in the main paper in Fig 2 and Fig 3</w:t>
      </w:r>
      <w:r w:rsidR="00B34D4B">
        <w:t xml:space="preserve"> </w:t>
      </w:r>
      <w:r w:rsidRPr="00073734">
        <w:t xml:space="preserve">revealed a depth-dependent trend in hematocrit distribution independent of diameter. </w:t>
      </w:r>
    </w:p>
    <w:tbl>
      <w:tblPr>
        <w:tblStyle w:val="TableGrid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812C42" w:rsidRPr="00073734" w14:paraId="0762C56A" w14:textId="77777777" w:rsidTr="007900CD">
        <w:tc>
          <w:tcPr>
            <w:tcW w:w="9350" w:type="dxa"/>
          </w:tcPr>
          <w:p w14:paraId="298FA968" w14:textId="7E15DE96" w:rsidR="00812C42" w:rsidRPr="00073734" w:rsidRDefault="001A4269" w:rsidP="00EE5F9A">
            <w:pPr>
              <w:spacing w:line="240" w:lineRule="auto"/>
              <w:ind w:firstLine="0"/>
              <w:jc w:val="center"/>
            </w:pPr>
            <w:bookmarkStart w:id="0" w:name="_GoBack"/>
            <w:bookmarkEnd w:id="0"/>
            <w:r w:rsidRPr="001A4269">
              <w:rPr>
                <w:noProof/>
              </w:rPr>
              <w:drawing>
                <wp:inline distT="0" distB="0" distL="0" distR="0" wp14:anchorId="1342EE24" wp14:editId="0CF069C2">
                  <wp:extent cx="5029200" cy="2905125"/>
                  <wp:effectExtent l="0" t="0" r="0" b="9525"/>
                  <wp:docPr id="2" name="Picture 2" descr="Z:\03_Papers\2018\Grant_paper1_BiphasicBloodFlow\finalSubmission\finalFigures\FigS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Z:\03_Papers\2018\Grant_paper1_BiphasicBloodFlow\finalSubmission\finalFigures\FigS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9200" cy="2905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2C42" w:rsidRPr="00812C42" w14:paraId="6531E8E8" w14:textId="77777777" w:rsidTr="007900CD">
        <w:tc>
          <w:tcPr>
            <w:tcW w:w="9350" w:type="dxa"/>
          </w:tcPr>
          <w:p w14:paraId="733C23AF" w14:textId="48B467A2" w:rsidR="00812C42" w:rsidRPr="00812C42" w:rsidRDefault="008D7489" w:rsidP="00BA3E4E">
            <w:pPr>
              <w:spacing w:line="240" w:lineRule="auto"/>
              <w:ind w:firstLine="346"/>
            </w:pPr>
            <w:r>
              <w:rPr>
                <w:b/>
              </w:rPr>
              <w:t>Fig A</w:t>
            </w:r>
            <w:r w:rsidR="00812C42" w:rsidRPr="00073734">
              <w:rPr>
                <w:b/>
              </w:rPr>
              <w:t>: Diameter dependence of hematocrit in microcirculatory networks.</w:t>
            </w:r>
            <w:r w:rsidR="00812C42" w:rsidRPr="00073734">
              <w:t xml:space="preserve"> The analysis confirms the high degree of hematocrit variability along the microcirculatory bed. Diameter hierarchy did not correlate with hematocrit level (N = 2,300-22,052 paths per dataset).</w:t>
            </w:r>
          </w:p>
        </w:tc>
      </w:tr>
    </w:tbl>
    <w:p w14:paraId="1D093EFA" w14:textId="61737F55" w:rsidR="00E963C4" w:rsidRPr="007A6317" w:rsidRDefault="00E963C4">
      <w:pPr>
        <w:spacing w:after="160" w:line="259" w:lineRule="auto"/>
        <w:ind w:right="0" w:firstLine="0"/>
        <w:jc w:val="left"/>
        <w:rPr>
          <w:b/>
          <w:sz w:val="28"/>
          <w:highlight w:val="yellow"/>
        </w:rPr>
      </w:pPr>
    </w:p>
    <w:sectPr w:rsidR="00E963C4" w:rsidRPr="007A6317" w:rsidSect="0014791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8C9D4C6" w16cid:durableId="1F00DD40"/>
  <w16cid:commentId w16cid:paraId="5987B57E" w16cid:durableId="1F00DD4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4EAB41" w14:textId="77777777" w:rsidR="00066461" w:rsidRDefault="00066461" w:rsidP="00D91C0B">
      <w:r>
        <w:separator/>
      </w:r>
    </w:p>
    <w:p w14:paraId="220CC298" w14:textId="77777777" w:rsidR="00066461" w:rsidRDefault="00066461" w:rsidP="00D91C0B"/>
    <w:p w14:paraId="5E91FCDC" w14:textId="77777777" w:rsidR="00066461" w:rsidRDefault="00066461" w:rsidP="00D91C0B"/>
  </w:endnote>
  <w:endnote w:type="continuationSeparator" w:id="0">
    <w:p w14:paraId="56DE2CB6" w14:textId="77777777" w:rsidR="00066461" w:rsidRDefault="00066461" w:rsidP="00D91C0B">
      <w:r>
        <w:continuationSeparator/>
      </w:r>
    </w:p>
    <w:p w14:paraId="2466392E" w14:textId="77777777" w:rsidR="00066461" w:rsidRDefault="00066461" w:rsidP="00D91C0B"/>
    <w:p w14:paraId="00AC653E" w14:textId="77777777" w:rsidR="00066461" w:rsidRDefault="00066461" w:rsidP="00D91C0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225088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ADCD45" w14:textId="66BC8B1C" w:rsidR="00066461" w:rsidRDefault="000664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BFBCC42" w14:textId="77777777" w:rsidR="00066461" w:rsidRDefault="00066461" w:rsidP="00D91C0B"/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09282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110659" w14:textId="1F58F907" w:rsidR="00066461" w:rsidRDefault="000664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42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342694" w14:textId="77777777" w:rsidR="00066461" w:rsidRDefault="000664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755DA5" w14:textId="77777777" w:rsidR="00066461" w:rsidRDefault="00066461" w:rsidP="00D91C0B">
      <w:r>
        <w:separator/>
      </w:r>
    </w:p>
    <w:p w14:paraId="1C9677D5" w14:textId="77777777" w:rsidR="00066461" w:rsidRDefault="00066461" w:rsidP="00D91C0B"/>
    <w:p w14:paraId="537FE7A4" w14:textId="77777777" w:rsidR="00066461" w:rsidRDefault="00066461" w:rsidP="00D91C0B"/>
  </w:footnote>
  <w:footnote w:type="continuationSeparator" w:id="0">
    <w:p w14:paraId="5D0E64B4" w14:textId="77777777" w:rsidR="00066461" w:rsidRDefault="00066461" w:rsidP="00D91C0B">
      <w:r>
        <w:continuationSeparator/>
      </w:r>
    </w:p>
    <w:p w14:paraId="0C3A3A44" w14:textId="77777777" w:rsidR="00066461" w:rsidRDefault="00066461" w:rsidP="00D91C0B"/>
    <w:p w14:paraId="30D9F342" w14:textId="77777777" w:rsidR="00066461" w:rsidRDefault="00066461" w:rsidP="00D91C0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3F22DD"/>
    <w:multiLevelType w:val="hybridMultilevel"/>
    <w:tmpl w:val="65FE1B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2A5D5F"/>
    <w:multiLevelType w:val="hybridMultilevel"/>
    <w:tmpl w:val="B9462C60"/>
    <w:lvl w:ilvl="0" w:tplc="E6DAC3E2">
      <w:start w:val="1"/>
      <w:numFmt w:val="decimal"/>
      <w:lvlText w:val="%1."/>
      <w:lvlJc w:val="left"/>
      <w:pPr>
        <w:ind w:left="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D54F9C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2BF262D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33ACB10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D9CCAD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4246CD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2E8DD1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32AA48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E140EC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E256485"/>
    <w:multiLevelType w:val="hybridMultilevel"/>
    <w:tmpl w:val="2BEECF86"/>
    <w:lvl w:ilvl="0" w:tplc="037E322A">
      <w:start w:val="487"/>
      <w:numFmt w:val="decimal"/>
      <w:lvlText w:val="%1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532520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9BC2CE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9FCE11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720ED8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DECBC3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4247E7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580C0C6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0D002D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0FA72FF4"/>
    <w:multiLevelType w:val="hybridMultilevel"/>
    <w:tmpl w:val="DB1679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AA6238"/>
    <w:multiLevelType w:val="hybridMultilevel"/>
    <w:tmpl w:val="A342A75A"/>
    <w:lvl w:ilvl="0" w:tplc="AA0299C2">
      <w:start w:val="1"/>
      <w:numFmt w:val="decimal"/>
      <w:lvlText w:val="%1"/>
      <w:lvlJc w:val="left"/>
      <w:pPr>
        <w:ind w:left="17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3581474">
      <w:start w:val="1"/>
      <w:numFmt w:val="lowerLetter"/>
      <w:lvlText w:val="%2"/>
      <w:lvlJc w:val="left"/>
      <w:pPr>
        <w:ind w:left="19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8FA831C">
      <w:start w:val="1"/>
      <w:numFmt w:val="lowerRoman"/>
      <w:lvlText w:val="%3"/>
      <w:lvlJc w:val="left"/>
      <w:pPr>
        <w:ind w:left="26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5CE1E9C">
      <w:start w:val="1"/>
      <w:numFmt w:val="decimal"/>
      <w:lvlText w:val="%4"/>
      <w:lvlJc w:val="left"/>
      <w:pPr>
        <w:ind w:left="33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59CFC9E">
      <w:start w:val="1"/>
      <w:numFmt w:val="lowerLetter"/>
      <w:lvlText w:val="%5"/>
      <w:lvlJc w:val="left"/>
      <w:pPr>
        <w:ind w:left="41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C2860DA">
      <w:start w:val="1"/>
      <w:numFmt w:val="lowerRoman"/>
      <w:lvlText w:val="%6"/>
      <w:lvlJc w:val="left"/>
      <w:pPr>
        <w:ind w:left="48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96ED642">
      <w:start w:val="1"/>
      <w:numFmt w:val="decimal"/>
      <w:lvlText w:val="%7"/>
      <w:lvlJc w:val="left"/>
      <w:pPr>
        <w:ind w:left="55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6A0BFEC">
      <w:start w:val="1"/>
      <w:numFmt w:val="lowerLetter"/>
      <w:lvlText w:val="%8"/>
      <w:lvlJc w:val="left"/>
      <w:pPr>
        <w:ind w:left="62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B789534">
      <w:start w:val="1"/>
      <w:numFmt w:val="lowerRoman"/>
      <w:lvlText w:val="%9"/>
      <w:lvlJc w:val="left"/>
      <w:pPr>
        <w:ind w:left="69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14733571"/>
    <w:multiLevelType w:val="hybridMultilevel"/>
    <w:tmpl w:val="D3D4F0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1349F7"/>
    <w:multiLevelType w:val="hybridMultilevel"/>
    <w:tmpl w:val="99CCA5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942624"/>
    <w:multiLevelType w:val="hybridMultilevel"/>
    <w:tmpl w:val="D4B834B6"/>
    <w:lvl w:ilvl="0" w:tplc="0409000F">
      <w:start w:val="1"/>
      <w:numFmt w:val="decimal"/>
      <w:lvlText w:val="%1."/>
      <w:lvlJc w:val="left"/>
      <w:pPr>
        <w:ind w:left="705" w:hanging="360"/>
      </w:p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8" w15:restartNumberingAfterBreak="0">
    <w:nsid w:val="3C136287"/>
    <w:multiLevelType w:val="hybridMultilevel"/>
    <w:tmpl w:val="3D044E18"/>
    <w:lvl w:ilvl="0" w:tplc="6ACCA968">
      <w:start w:val="1"/>
      <w:numFmt w:val="bullet"/>
      <w:lvlText w:val="•"/>
      <w:lvlJc w:val="left"/>
      <w:pPr>
        <w:ind w:left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C2AB6E4">
      <w:start w:val="1"/>
      <w:numFmt w:val="bullet"/>
      <w:lvlText w:val="o"/>
      <w:lvlJc w:val="left"/>
      <w:pPr>
        <w:ind w:left="7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AB29C66">
      <w:start w:val="1"/>
      <w:numFmt w:val="bullet"/>
      <w:lvlText w:val="▪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0007A90">
      <w:start w:val="1"/>
      <w:numFmt w:val="bullet"/>
      <w:lvlText w:val="•"/>
      <w:lvlJc w:val="left"/>
      <w:pPr>
        <w:ind w:left="21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A0CA59A">
      <w:start w:val="1"/>
      <w:numFmt w:val="bullet"/>
      <w:lvlText w:val="o"/>
      <w:lvlJc w:val="left"/>
      <w:pPr>
        <w:ind w:left="28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6828D94">
      <w:start w:val="1"/>
      <w:numFmt w:val="bullet"/>
      <w:lvlText w:val="▪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7AACED0">
      <w:start w:val="1"/>
      <w:numFmt w:val="bullet"/>
      <w:lvlText w:val="•"/>
      <w:lvlJc w:val="left"/>
      <w:pPr>
        <w:ind w:left="43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2281FB4">
      <w:start w:val="1"/>
      <w:numFmt w:val="bullet"/>
      <w:lvlText w:val="o"/>
      <w:lvlJc w:val="left"/>
      <w:pPr>
        <w:ind w:left="50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D70524A">
      <w:start w:val="1"/>
      <w:numFmt w:val="bullet"/>
      <w:lvlText w:val="▪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3F613550"/>
    <w:multiLevelType w:val="hybridMultilevel"/>
    <w:tmpl w:val="FB021576"/>
    <w:lvl w:ilvl="0" w:tplc="B5D8D584">
      <w:start w:val="5"/>
      <w:numFmt w:val="decimal"/>
      <w:lvlText w:val="%1"/>
      <w:lvlJc w:val="left"/>
      <w:pPr>
        <w:ind w:left="16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2502914">
      <w:start w:val="1"/>
      <w:numFmt w:val="lowerLetter"/>
      <w:lvlText w:val="%2"/>
      <w:lvlJc w:val="left"/>
      <w:pPr>
        <w:ind w:left="19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5028550">
      <w:start w:val="1"/>
      <w:numFmt w:val="lowerRoman"/>
      <w:lvlText w:val="%3"/>
      <w:lvlJc w:val="left"/>
      <w:pPr>
        <w:ind w:left="26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D4C2524">
      <w:start w:val="1"/>
      <w:numFmt w:val="decimal"/>
      <w:lvlText w:val="%4"/>
      <w:lvlJc w:val="left"/>
      <w:pPr>
        <w:ind w:left="33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B100E58">
      <w:start w:val="1"/>
      <w:numFmt w:val="lowerLetter"/>
      <w:lvlText w:val="%5"/>
      <w:lvlJc w:val="left"/>
      <w:pPr>
        <w:ind w:left="41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29C7E00">
      <w:start w:val="1"/>
      <w:numFmt w:val="lowerRoman"/>
      <w:lvlText w:val="%6"/>
      <w:lvlJc w:val="left"/>
      <w:pPr>
        <w:ind w:left="48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0B0ED64">
      <w:start w:val="1"/>
      <w:numFmt w:val="decimal"/>
      <w:lvlText w:val="%7"/>
      <w:lvlJc w:val="left"/>
      <w:pPr>
        <w:ind w:left="55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DDEC782">
      <w:start w:val="1"/>
      <w:numFmt w:val="lowerLetter"/>
      <w:lvlText w:val="%8"/>
      <w:lvlJc w:val="left"/>
      <w:pPr>
        <w:ind w:left="62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9DA219C">
      <w:start w:val="1"/>
      <w:numFmt w:val="lowerRoman"/>
      <w:lvlText w:val="%9"/>
      <w:lvlJc w:val="left"/>
      <w:pPr>
        <w:ind w:left="69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43490615"/>
    <w:multiLevelType w:val="hybridMultilevel"/>
    <w:tmpl w:val="034E2C4C"/>
    <w:lvl w:ilvl="0" w:tplc="B45A65B4">
      <w:start w:val="21"/>
      <w:numFmt w:val="decimal"/>
      <w:lvlText w:val="%1"/>
      <w:lvlJc w:val="left"/>
      <w:pPr>
        <w:ind w:left="17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29E06F0">
      <w:start w:val="1"/>
      <w:numFmt w:val="lowerLetter"/>
      <w:lvlText w:val="%2"/>
      <w:lvlJc w:val="left"/>
      <w:pPr>
        <w:ind w:left="18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2A6B2E4">
      <w:start w:val="1"/>
      <w:numFmt w:val="lowerRoman"/>
      <w:lvlText w:val="%3"/>
      <w:lvlJc w:val="left"/>
      <w:pPr>
        <w:ind w:left="25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7AC74E6">
      <w:start w:val="1"/>
      <w:numFmt w:val="decimal"/>
      <w:lvlText w:val="%4"/>
      <w:lvlJc w:val="left"/>
      <w:pPr>
        <w:ind w:left="32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FEAFA3A">
      <w:start w:val="1"/>
      <w:numFmt w:val="lowerLetter"/>
      <w:lvlText w:val="%5"/>
      <w:lvlJc w:val="left"/>
      <w:pPr>
        <w:ind w:left="39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CB28ABC">
      <w:start w:val="1"/>
      <w:numFmt w:val="lowerRoman"/>
      <w:lvlText w:val="%6"/>
      <w:lvlJc w:val="left"/>
      <w:pPr>
        <w:ind w:left="47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0D4A57C">
      <w:start w:val="1"/>
      <w:numFmt w:val="decimal"/>
      <w:lvlText w:val="%7"/>
      <w:lvlJc w:val="left"/>
      <w:pPr>
        <w:ind w:left="54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7402D38">
      <w:start w:val="1"/>
      <w:numFmt w:val="lowerLetter"/>
      <w:lvlText w:val="%8"/>
      <w:lvlJc w:val="left"/>
      <w:pPr>
        <w:ind w:left="61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072D408">
      <w:start w:val="1"/>
      <w:numFmt w:val="lowerRoman"/>
      <w:lvlText w:val="%9"/>
      <w:lvlJc w:val="left"/>
      <w:pPr>
        <w:ind w:left="68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65C45BB9"/>
    <w:multiLevelType w:val="hybridMultilevel"/>
    <w:tmpl w:val="1D189288"/>
    <w:lvl w:ilvl="0" w:tplc="D63437A2">
      <w:start w:val="10"/>
      <w:numFmt w:val="decimal"/>
      <w:lvlText w:val="%1"/>
      <w:lvlJc w:val="left"/>
      <w:pPr>
        <w:ind w:left="17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C8AC89A">
      <w:start w:val="1"/>
      <w:numFmt w:val="lowerLetter"/>
      <w:lvlText w:val="%2"/>
      <w:lvlJc w:val="left"/>
      <w:pPr>
        <w:ind w:left="18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288E53C">
      <w:start w:val="1"/>
      <w:numFmt w:val="lowerRoman"/>
      <w:lvlText w:val="%3"/>
      <w:lvlJc w:val="left"/>
      <w:pPr>
        <w:ind w:left="25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3A6452E">
      <w:start w:val="1"/>
      <w:numFmt w:val="decimal"/>
      <w:lvlText w:val="%4"/>
      <w:lvlJc w:val="left"/>
      <w:pPr>
        <w:ind w:left="32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9C8BDC2">
      <w:start w:val="1"/>
      <w:numFmt w:val="lowerLetter"/>
      <w:lvlText w:val="%5"/>
      <w:lvlJc w:val="left"/>
      <w:pPr>
        <w:ind w:left="39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F04BB04">
      <w:start w:val="1"/>
      <w:numFmt w:val="lowerRoman"/>
      <w:lvlText w:val="%6"/>
      <w:lvlJc w:val="left"/>
      <w:pPr>
        <w:ind w:left="47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67004A8">
      <w:start w:val="1"/>
      <w:numFmt w:val="decimal"/>
      <w:lvlText w:val="%7"/>
      <w:lvlJc w:val="left"/>
      <w:pPr>
        <w:ind w:left="54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E001FB0">
      <w:start w:val="1"/>
      <w:numFmt w:val="lowerLetter"/>
      <w:lvlText w:val="%8"/>
      <w:lvlJc w:val="left"/>
      <w:pPr>
        <w:ind w:left="61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AF0978E">
      <w:start w:val="1"/>
      <w:numFmt w:val="lowerRoman"/>
      <w:lvlText w:val="%9"/>
      <w:lvlJc w:val="left"/>
      <w:pPr>
        <w:ind w:left="68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72C96A89"/>
    <w:multiLevelType w:val="hybridMultilevel"/>
    <w:tmpl w:val="C6E6E3CE"/>
    <w:lvl w:ilvl="0" w:tplc="0736F73E">
      <w:start w:val="481"/>
      <w:numFmt w:val="decimal"/>
      <w:lvlText w:val="%1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DC23C20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CF0333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2CEB47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0468EE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C5EEB6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BFEF9B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BF6FE5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0D88FE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4"/>
  </w:num>
  <w:num w:numId="2">
    <w:abstractNumId w:val="9"/>
  </w:num>
  <w:num w:numId="3">
    <w:abstractNumId w:val="11"/>
  </w:num>
  <w:num w:numId="4">
    <w:abstractNumId w:val="10"/>
  </w:num>
  <w:num w:numId="5">
    <w:abstractNumId w:val="12"/>
  </w:num>
  <w:num w:numId="6">
    <w:abstractNumId w:val="2"/>
  </w:num>
  <w:num w:numId="7">
    <w:abstractNumId w:val="1"/>
  </w:num>
  <w:num w:numId="8">
    <w:abstractNumId w:val="8"/>
  </w:num>
  <w:num w:numId="9">
    <w:abstractNumId w:val="6"/>
  </w:num>
  <w:num w:numId="10">
    <w:abstractNumId w:val="3"/>
  </w:num>
  <w:num w:numId="11">
    <w:abstractNumId w:val="5"/>
  </w:num>
  <w:num w:numId="12">
    <w:abstractNumId w:val="7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3F9"/>
    <w:rsid w:val="00005940"/>
    <w:rsid w:val="000123F5"/>
    <w:rsid w:val="00013DE2"/>
    <w:rsid w:val="00016012"/>
    <w:rsid w:val="000359A2"/>
    <w:rsid w:val="00037FC2"/>
    <w:rsid w:val="000479F1"/>
    <w:rsid w:val="000515B2"/>
    <w:rsid w:val="0005780E"/>
    <w:rsid w:val="00066461"/>
    <w:rsid w:val="000672CA"/>
    <w:rsid w:val="00067ED1"/>
    <w:rsid w:val="00071D8D"/>
    <w:rsid w:val="00073734"/>
    <w:rsid w:val="000802C3"/>
    <w:rsid w:val="00082AFE"/>
    <w:rsid w:val="00086631"/>
    <w:rsid w:val="00086C9A"/>
    <w:rsid w:val="000928FD"/>
    <w:rsid w:val="00092EC3"/>
    <w:rsid w:val="000A4644"/>
    <w:rsid w:val="000A7B05"/>
    <w:rsid w:val="000B13EF"/>
    <w:rsid w:val="000B28BA"/>
    <w:rsid w:val="000B3657"/>
    <w:rsid w:val="000C1736"/>
    <w:rsid w:val="000C3FE1"/>
    <w:rsid w:val="000C4963"/>
    <w:rsid w:val="000C49BE"/>
    <w:rsid w:val="000C6105"/>
    <w:rsid w:val="000C728E"/>
    <w:rsid w:val="000D1B35"/>
    <w:rsid w:val="000E4E7E"/>
    <w:rsid w:val="000E64B4"/>
    <w:rsid w:val="000E6C3B"/>
    <w:rsid w:val="000E7AD0"/>
    <w:rsid w:val="000F2883"/>
    <w:rsid w:val="000F5392"/>
    <w:rsid w:val="000F5FA8"/>
    <w:rsid w:val="000F6543"/>
    <w:rsid w:val="001073E2"/>
    <w:rsid w:val="00107A8F"/>
    <w:rsid w:val="00110AC7"/>
    <w:rsid w:val="001139EF"/>
    <w:rsid w:val="00115A8A"/>
    <w:rsid w:val="001312E4"/>
    <w:rsid w:val="00131CCA"/>
    <w:rsid w:val="001364F8"/>
    <w:rsid w:val="001431DB"/>
    <w:rsid w:val="0014524D"/>
    <w:rsid w:val="00147911"/>
    <w:rsid w:val="00147E34"/>
    <w:rsid w:val="001503C4"/>
    <w:rsid w:val="0015262B"/>
    <w:rsid w:val="00162FFC"/>
    <w:rsid w:val="0016649B"/>
    <w:rsid w:val="00166F70"/>
    <w:rsid w:val="0017294F"/>
    <w:rsid w:val="001748F5"/>
    <w:rsid w:val="00175831"/>
    <w:rsid w:val="00184E0C"/>
    <w:rsid w:val="00185C17"/>
    <w:rsid w:val="00197604"/>
    <w:rsid w:val="001A0090"/>
    <w:rsid w:val="001A4269"/>
    <w:rsid w:val="001B119B"/>
    <w:rsid w:val="001B1B89"/>
    <w:rsid w:val="001B28DF"/>
    <w:rsid w:val="001C2686"/>
    <w:rsid w:val="001C5018"/>
    <w:rsid w:val="001D421E"/>
    <w:rsid w:val="001D5759"/>
    <w:rsid w:val="001E29AA"/>
    <w:rsid w:val="001E40BF"/>
    <w:rsid w:val="001E46C2"/>
    <w:rsid w:val="001E60E3"/>
    <w:rsid w:val="001E6D58"/>
    <w:rsid w:val="001E72BE"/>
    <w:rsid w:val="001F047C"/>
    <w:rsid w:val="001F139F"/>
    <w:rsid w:val="00205B83"/>
    <w:rsid w:val="00212EA2"/>
    <w:rsid w:val="00214397"/>
    <w:rsid w:val="00215637"/>
    <w:rsid w:val="00215E57"/>
    <w:rsid w:val="00217E01"/>
    <w:rsid w:val="0022454C"/>
    <w:rsid w:val="002304C1"/>
    <w:rsid w:val="00232337"/>
    <w:rsid w:val="00232E76"/>
    <w:rsid w:val="00232EEC"/>
    <w:rsid w:val="00233C77"/>
    <w:rsid w:val="00233D6A"/>
    <w:rsid w:val="002354C2"/>
    <w:rsid w:val="00240E6D"/>
    <w:rsid w:val="00243AC4"/>
    <w:rsid w:val="00262702"/>
    <w:rsid w:val="00263EB4"/>
    <w:rsid w:val="00265D97"/>
    <w:rsid w:val="00275ACC"/>
    <w:rsid w:val="00275D99"/>
    <w:rsid w:val="00280DBC"/>
    <w:rsid w:val="0028401C"/>
    <w:rsid w:val="002843CD"/>
    <w:rsid w:val="00291078"/>
    <w:rsid w:val="002916A3"/>
    <w:rsid w:val="002A3DD4"/>
    <w:rsid w:val="002A5A9D"/>
    <w:rsid w:val="002B2959"/>
    <w:rsid w:val="002C1489"/>
    <w:rsid w:val="002C1674"/>
    <w:rsid w:val="002C1D7E"/>
    <w:rsid w:val="002D190C"/>
    <w:rsid w:val="002D7E1F"/>
    <w:rsid w:val="002F3E5A"/>
    <w:rsid w:val="002F5F36"/>
    <w:rsid w:val="002F72C9"/>
    <w:rsid w:val="003010E5"/>
    <w:rsid w:val="003027EB"/>
    <w:rsid w:val="00302F65"/>
    <w:rsid w:val="00322445"/>
    <w:rsid w:val="0032526A"/>
    <w:rsid w:val="00327F1D"/>
    <w:rsid w:val="00333EB4"/>
    <w:rsid w:val="00336459"/>
    <w:rsid w:val="003415AB"/>
    <w:rsid w:val="00342506"/>
    <w:rsid w:val="00346218"/>
    <w:rsid w:val="003555C1"/>
    <w:rsid w:val="00357DAE"/>
    <w:rsid w:val="00363136"/>
    <w:rsid w:val="00364B1D"/>
    <w:rsid w:val="00371BC4"/>
    <w:rsid w:val="00374E58"/>
    <w:rsid w:val="003775D3"/>
    <w:rsid w:val="003814F4"/>
    <w:rsid w:val="003835C1"/>
    <w:rsid w:val="003945A1"/>
    <w:rsid w:val="00397779"/>
    <w:rsid w:val="003A0502"/>
    <w:rsid w:val="003A4E50"/>
    <w:rsid w:val="003A5EDA"/>
    <w:rsid w:val="003A7518"/>
    <w:rsid w:val="003B0B70"/>
    <w:rsid w:val="003B3D92"/>
    <w:rsid w:val="003C5ACB"/>
    <w:rsid w:val="003C6499"/>
    <w:rsid w:val="003C7600"/>
    <w:rsid w:val="003C791C"/>
    <w:rsid w:val="003E5B0B"/>
    <w:rsid w:val="003F0AD7"/>
    <w:rsid w:val="003F1E6F"/>
    <w:rsid w:val="003F282D"/>
    <w:rsid w:val="003F3DFB"/>
    <w:rsid w:val="00407393"/>
    <w:rsid w:val="00407B09"/>
    <w:rsid w:val="00410665"/>
    <w:rsid w:val="004130CD"/>
    <w:rsid w:val="00417090"/>
    <w:rsid w:val="004223DC"/>
    <w:rsid w:val="0042665B"/>
    <w:rsid w:val="00430FD9"/>
    <w:rsid w:val="00440450"/>
    <w:rsid w:val="004430B6"/>
    <w:rsid w:val="00445FFD"/>
    <w:rsid w:val="004508F7"/>
    <w:rsid w:val="00456416"/>
    <w:rsid w:val="00456590"/>
    <w:rsid w:val="0046549D"/>
    <w:rsid w:val="0047165C"/>
    <w:rsid w:val="00471CF1"/>
    <w:rsid w:val="00480193"/>
    <w:rsid w:val="0048798A"/>
    <w:rsid w:val="00492C99"/>
    <w:rsid w:val="00494C69"/>
    <w:rsid w:val="004970D6"/>
    <w:rsid w:val="0049725C"/>
    <w:rsid w:val="004A1253"/>
    <w:rsid w:val="004A1ED1"/>
    <w:rsid w:val="004A31A5"/>
    <w:rsid w:val="004B2DA6"/>
    <w:rsid w:val="004D087A"/>
    <w:rsid w:val="004D1F8C"/>
    <w:rsid w:val="004D380E"/>
    <w:rsid w:val="004D6D0F"/>
    <w:rsid w:val="004E1D3D"/>
    <w:rsid w:val="004E30DF"/>
    <w:rsid w:val="004E4F9C"/>
    <w:rsid w:val="004E54C8"/>
    <w:rsid w:val="004E69D1"/>
    <w:rsid w:val="004E7E32"/>
    <w:rsid w:val="004F083F"/>
    <w:rsid w:val="004F477F"/>
    <w:rsid w:val="004F6CE8"/>
    <w:rsid w:val="00503C99"/>
    <w:rsid w:val="00506759"/>
    <w:rsid w:val="00506CE8"/>
    <w:rsid w:val="00510D60"/>
    <w:rsid w:val="005169DF"/>
    <w:rsid w:val="0053210E"/>
    <w:rsid w:val="00535116"/>
    <w:rsid w:val="00537548"/>
    <w:rsid w:val="00542F6B"/>
    <w:rsid w:val="00546699"/>
    <w:rsid w:val="0056623D"/>
    <w:rsid w:val="00570218"/>
    <w:rsid w:val="00570971"/>
    <w:rsid w:val="00576F4B"/>
    <w:rsid w:val="005773C2"/>
    <w:rsid w:val="00584B06"/>
    <w:rsid w:val="005967A1"/>
    <w:rsid w:val="005A0E5E"/>
    <w:rsid w:val="005A18D9"/>
    <w:rsid w:val="005A79F1"/>
    <w:rsid w:val="005B1382"/>
    <w:rsid w:val="005B633B"/>
    <w:rsid w:val="005B6908"/>
    <w:rsid w:val="005C0B8E"/>
    <w:rsid w:val="005C4DEB"/>
    <w:rsid w:val="005C794B"/>
    <w:rsid w:val="005D441D"/>
    <w:rsid w:val="005E3753"/>
    <w:rsid w:val="005E38C8"/>
    <w:rsid w:val="005E5BB2"/>
    <w:rsid w:val="005E66B0"/>
    <w:rsid w:val="005F660F"/>
    <w:rsid w:val="00600193"/>
    <w:rsid w:val="0060041A"/>
    <w:rsid w:val="00600B71"/>
    <w:rsid w:val="00610900"/>
    <w:rsid w:val="006160C5"/>
    <w:rsid w:val="00616ADF"/>
    <w:rsid w:val="00617622"/>
    <w:rsid w:val="00624420"/>
    <w:rsid w:val="006251A7"/>
    <w:rsid w:val="0063360C"/>
    <w:rsid w:val="00641439"/>
    <w:rsid w:val="00647D65"/>
    <w:rsid w:val="00650F05"/>
    <w:rsid w:val="00665BD1"/>
    <w:rsid w:val="00671410"/>
    <w:rsid w:val="00673657"/>
    <w:rsid w:val="0068584A"/>
    <w:rsid w:val="00686D0D"/>
    <w:rsid w:val="00691F37"/>
    <w:rsid w:val="006965BA"/>
    <w:rsid w:val="006B27CA"/>
    <w:rsid w:val="006B5F30"/>
    <w:rsid w:val="006B708E"/>
    <w:rsid w:val="006C22CB"/>
    <w:rsid w:val="006C543A"/>
    <w:rsid w:val="006C56EC"/>
    <w:rsid w:val="006C7098"/>
    <w:rsid w:val="006C7B5A"/>
    <w:rsid w:val="006C7F43"/>
    <w:rsid w:val="006D4551"/>
    <w:rsid w:val="006D5080"/>
    <w:rsid w:val="006D72AA"/>
    <w:rsid w:val="006E4E3B"/>
    <w:rsid w:val="006E5472"/>
    <w:rsid w:val="006F1862"/>
    <w:rsid w:val="006F2B4D"/>
    <w:rsid w:val="00700D52"/>
    <w:rsid w:val="00701A13"/>
    <w:rsid w:val="00702B85"/>
    <w:rsid w:val="00705B77"/>
    <w:rsid w:val="0071050B"/>
    <w:rsid w:val="00712573"/>
    <w:rsid w:val="0071370D"/>
    <w:rsid w:val="00715067"/>
    <w:rsid w:val="00720F15"/>
    <w:rsid w:val="00721684"/>
    <w:rsid w:val="00725998"/>
    <w:rsid w:val="00731C3C"/>
    <w:rsid w:val="00732CB2"/>
    <w:rsid w:val="007353A1"/>
    <w:rsid w:val="007406E0"/>
    <w:rsid w:val="007413A5"/>
    <w:rsid w:val="00741526"/>
    <w:rsid w:val="007439F2"/>
    <w:rsid w:val="00751996"/>
    <w:rsid w:val="0075338A"/>
    <w:rsid w:val="00762105"/>
    <w:rsid w:val="00773448"/>
    <w:rsid w:val="0078225D"/>
    <w:rsid w:val="007847A8"/>
    <w:rsid w:val="007900CD"/>
    <w:rsid w:val="00792079"/>
    <w:rsid w:val="00796187"/>
    <w:rsid w:val="00796585"/>
    <w:rsid w:val="007A5D22"/>
    <w:rsid w:val="007A6317"/>
    <w:rsid w:val="007B0C60"/>
    <w:rsid w:val="007B3AAA"/>
    <w:rsid w:val="007B41A3"/>
    <w:rsid w:val="007B42C3"/>
    <w:rsid w:val="007B567E"/>
    <w:rsid w:val="007C4012"/>
    <w:rsid w:val="007D1606"/>
    <w:rsid w:val="007D418B"/>
    <w:rsid w:val="007D4A44"/>
    <w:rsid w:val="007D4F3C"/>
    <w:rsid w:val="007D65E0"/>
    <w:rsid w:val="007D7369"/>
    <w:rsid w:val="007D7B09"/>
    <w:rsid w:val="007E13B4"/>
    <w:rsid w:val="007E316F"/>
    <w:rsid w:val="007F0A1F"/>
    <w:rsid w:val="007F6ABB"/>
    <w:rsid w:val="00801F37"/>
    <w:rsid w:val="00804E80"/>
    <w:rsid w:val="008119B2"/>
    <w:rsid w:val="00812C42"/>
    <w:rsid w:val="00821FE6"/>
    <w:rsid w:val="0082313C"/>
    <w:rsid w:val="00825355"/>
    <w:rsid w:val="008424C5"/>
    <w:rsid w:val="00860F83"/>
    <w:rsid w:val="00863916"/>
    <w:rsid w:val="00864574"/>
    <w:rsid w:val="0086569B"/>
    <w:rsid w:val="00872465"/>
    <w:rsid w:val="00882215"/>
    <w:rsid w:val="0089410C"/>
    <w:rsid w:val="008B0C7A"/>
    <w:rsid w:val="008B38E6"/>
    <w:rsid w:val="008B4794"/>
    <w:rsid w:val="008B4844"/>
    <w:rsid w:val="008B7447"/>
    <w:rsid w:val="008C42FA"/>
    <w:rsid w:val="008D0486"/>
    <w:rsid w:val="008D1B7C"/>
    <w:rsid w:val="008D7489"/>
    <w:rsid w:val="008E3707"/>
    <w:rsid w:val="008E584E"/>
    <w:rsid w:val="00902521"/>
    <w:rsid w:val="009044E9"/>
    <w:rsid w:val="0091041B"/>
    <w:rsid w:val="00922BFF"/>
    <w:rsid w:val="00924F60"/>
    <w:rsid w:val="00932D4E"/>
    <w:rsid w:val="00942BA1"/>
    <w:rsid w:val="00946902"/>
    <w:rsid w:val="00956665"/>
    <w:rsid w:val="00963B4E"/>
    <w:rsid w:val="0096428D"/>
    <w:rsid w:val="00964A1E"/>
    <w:rsid w:val="00964C95"/>
    <w:rsid w:val="0097013A"/>
    <w:rsid w:val="009739DA"/>
    <w:rsid w:val="0097532C"/>
    <w:rsid w:val="0097632A"/>
    <w:rsid w:val="00977096"/>
    <w:rsid w:val="0099589D"/>
    <w:rsid w:val="009A62CC"/>
    <w:rsid w:val="009A6FD2"/>
    <w:rsid w:val="009A78D7"/>
    <w:rsid w:val="009B002C"/>
    <w:rsid w:val="009B160C"/>
    <w:rsid w:val="009B5250"/>
    <w:rsid w:val="009D3792"/>
    <w:rsid w:val="009D53F9"/>
    <w:rsid w:val="009F2D56"/>
    <w:rsid w:val="00A010D1"/>
    <w:rsid w:val="00A03591"/>
    <w:rsid w:val="00A03B74"/>
    <w:rsid w:val="00A0507C"/>
    <w:rsid w:val="00A07C6F"/>
    <w:rsid w:val="00A12C9F"/>
    <w:rsid w:val="00A13340"/>
    <w:rsid w:val="00A1473C"/>
    <w:rsid w:val="00A15962"/>
    <w:rsid w:val="00A176F7"/>
    <w:rsid w:val="00A21AAD"/>
    <w:rsid w:val="00A22A9C"/>
    <w:rsid w:val="00A25934"/>
    <w:rsid w:val="00A30B17"/>
    <w:rsid w:val="00A319F0"/>
    <w:rsid w:val="00A31C5C"/>
    <w:rsid w:val="00A32C9B"/>
    <w:rsid w:val="00A331FE"/>
    <w:rsid w:val="00A508DC"/>
    <w:rsid w:val="00A51FEE"/>
    <w:rsid w:val="00A53E4F"/>
    <w:rsid w:val="00A557BF"/>
    <w:rsid w:val="00A62BFA"/>
    <w:rsid w:val="00A67A16"/>
    <w:rsid w:val="00A67D75"/>
    <w:rsid w:val="00A76403"/>
    <w:rsid w:val="00A76411"/>
    <w:rsid w:val="00A8597F"/>
    <w:rsid w:val="00A877E3"/>
    <w:rsid w:val="00A903E8"/>
    <w:rsid w:val="00AA01C8"/>
    <w:rsid w:val="00AA24CE"/>
    <w:rsid w:val="00AB50EE"/>
    <w:rsid w:val="00AB6B2A"/>
    <w:rsid w:val="00AC2B75"/>
    <w:rsid w:val="00AC7409"/>
    <w:rsid w:val="00AC79FC"/>
    <w:rsid w:val="00AD1928"/>
    <w:rsid w:val="00AE786F"/>
    <w:rsid w:val="00AE7BAF"/>
    <w:rsid w:val="00AF066F"/>
    <w:rsid w:val="00AF1B94"/>
    <w:rsid w:val="00AF4A8B"/>
    <w:rsid w:val="00AF6042"/>
    <w:rsid w:val="00AF6FDA"/>
    <w:rsid w:val="00B1168D"/>
    <w:rsid w:val="00B12582"/>
    <w:rsid w:val="00B174D3"/>
    <w:rsid w:val="00B23D9F"/>
    <w:rsid w:val="00B27C55"/>
    <w:rsid w:val="00B322B4"/>
    <w:rsid w:val="00B348F6"/>
    <w:rsid w:val="00B34D4B"/>
    <w:rsid w:val="00B50AC0"/>
    <w:rsid w:val="00B51964"/>
    <w:rsid w:val="00B51AFE"/>
    <w:rsid w:val="00B54101"/>
    <w:rsid w:val="00B548D7"/>
    <w:rsid w:val="00B629EE"/>
    <w:rsid w:val="00B634CF"/>
    <w:rsid w:val="00B66783"/>
    <w:rsid w:val="00B72697"/>
    <w:rsid w:val="00B80EAB"/>
    <w:rsid w:val="00B84EC8"/>
    <w:rsid w:val="00B959DE"/>
    <w:rsid w:val="00B962F3"/>
    <w:rsid w:val="00BA3E4E"/>
    <w:rsid w:val="00BA681A"/>
    <w:rsid w:val="00BA793D"/>
    <w:rsid w:val="00BB0201"/>
    <w:rsid w:val="00BB0962"/>
    <w:rsid w:val="00BB0DBD"/>
    <w:rsid w:val="00BB2FDF"/>
    <w:rsid w:val="00BB3168"/>
    <w:rsid w:val="00BB42F4"/>
    <w:rsid w:val="00BC2E88"/>
    <w:rsid w:val="00BC46F1"/>
    <w:rsid w:val="00BC4F20"/>
    <w:rsid w:val="00BC55E1"/>
    <w:rsid w:val="00BC5606"/>
    <w:rsid w:val="00BC7A87"/>
    <w:rsid w:val="00BC7DBA"/>
    <w:rsid w:val="00BD6020"/>
    <w:rsid w:val="00BD73FE"/>
    <w:rsid w:val="00BE0D42"/>
    <w:rsid w:val="00BF4CA5"/>
    <w:rsid w:val="00BF7569"/>
    <w:rsid w:val="00C0184E"/>
    <w:rsid w:val="00C0247A"/>
    <w:rsid w:val="00C14F06"/>
    <w:rsid w:val="00C2137A"/>
    <w:rsid w:val="00C27F7B"/>
    <w:rsid w:val="00C35E26"/>
    <w:rsid w:val="00C46616"/>
    <w:rsid w:val="00C51BB0"/>
    <w:rsid w:val="00C65F78"/>
    <w:rsid w:val="00C73096"/>
    <w:rsid w:val="00C73BDC"/>
    <w:rsid w:val="00C8157E"/>
    <w:rsid w:val="00C8176C"/>
    <w:rsid w:val="00C828CF"/>
    <w:rsid w:val="00C834D8"/>
    <w:rsid w:val="00C930D2"/>
    <w:rsid w:val="00C95BEF"/>
    <w:rsid w:val="00CA3367"/>
    <w:rsid w:val="00CA4DBD"/>
    <w:rsid w:val="00CA6156"/>
    <w:rsid w:val="00CA7246"/>
    <w:rsid w:val="00CB67DB"/>
    <w:rsid w:val="00CC5564"/>
    <w:rsid w:val="00CD3981"/>
    <w:rsid w:val="00CE11CC"/>
    <w:rsid w:val="00CF3A43"/>
    <w:rsid w:val="00CF4792"/>
    <w:rsid w:val="00D11FDF"/>
    <w:rsid w:val="00D1788D"/>
    <w:rsid w:val="00D26DAE"/>
    <w:rsid w:val="00D356DD"/>
    <w:rsid w:val="00D41FBE"/>
    <w:rsid w:val="00D47A91"/>
    <w:rsid w:val="00D502BD"/>
    <w:rsid w:val="00D51865"/>
    <w:rsid w:val="00D61C21"/>
    <w:rsid w:val="00D7111A"/>
    <w:rsid w:val="00D7635A"/>
    <w:rsid w:val="00D7715E"/>
    <w:rsid w:val="00D80696"/>
    <w:rsid w:val="00D91750"/>
    <w:rsid w:val="00D91C0B"/>
    <w:rsid w:val="00D93256"/>
    <w:rsid w:val="00D977C3"/>
    <w:rsid w:val="00D97AF8"/>
    <w:rsid w:val="00DA47C8"/>
    <w:rsid w:val="00DA527B"/>
    <w:rsid w:val="00DB01EB"/>
    <w:rsid w:val="00DB0E79"/>
    <w:rsid w:val="00DB18D6"/>
    <w:rsid w:val="00DB4C50"/>
    <w:rsid w:val="00DB601C"/>
    <w:rsid w:val="00DC31AC"/>
    <w:rsid w:val="00DC47BA"/>
    <w:rsid w:val="00DC55A5"/>
    <w:rsid w:val="00DD269C"/>
    <w:rsid w:val="00DD5562"/>
    <w:rsid w:val="00DD7822"/>
    <w:rsid w:val="00DE070D"/>
    <w:rsid w:val="00E033FB"/>
    <w:rsid w:val="00E06F91"/>
    <w:rsid w:val="00E11D7B"/>
    <w:rsid w:val="00E215F2"/>
    <w:rsid w:val="00E25CB5"/>
    <w:rsid w:val="00E27507"/>
    <w:rsid w:val="00E4315A"/>
    <w:rsid w:val="00E51B2C"/>
    <w:rsid w:val="00E51BDC"/>
    <w:rsid w:val="00E57F2F"/>
    <w:rsid w:val="00E61959"/>
    <w:rsid w:val="00E63E04"/>
    <w:rsid w:val="00E66273"/>
    <w:rsid w:val="00E763A1"/>
    <w:rsid w:val="00E76C16"/>
    <w:rsid w:val="00E83AD1"/>
    <w:rsid w:val="00E86634"/>
    <w:rsid w:val="00E905EE"/>
    <w:rsid w:val="00E9498A"/>
    <w:rsid w:val="00E95D3D"/>
    <w:rsid w:val="00E963C4"/>
    <w:rsid w:val="00E96A1C"/>
    <w:rsid w:val="00EB0F8B"/>
    <w:rsid w:val="00EB71DE"/>
    <w:rsid w:val="00EC49A5"/>
    <w:rsid w:val="00ED38AE"/>
    <w:rsid w:val="00ED7845"/>
    <w:rsid w:val="00EE2C10"/>
    <w:rsid w:val="00EE31C5"/>
    <w:rsid w:val="00EE3817"/>
    <w:rsid w:val="00EE5F9A"/>
    <w:rsid w:val="00EE6A76"/>
    <w:rsid w:val="00EF2F9C"/>
    <w:rsid w:val="00EF5544"/>
    <w:rsid w:val="00EF6C6F"/>
    <w:rsid w:val="00EF7053"/>
    <w:rsid w:val="00EF71B8"/>
    <w:rsid w:val="00F0317B"/>
    <w:rsid w:val="00F047F5"/>
    <w:rsid w:val="00F14F76"/>
    <w:rsid w:val="00F218F9"/>
    <w:rsid w:val="00F25E32"/>
    <w:rsid w:val="00F27C9D"/>
    <w:rsid w:val="00F37487"/>
    <w:rsid w:val="00F4272A"/>
    <w:rsid w:val="00F51FCA"/>
    <w:rsid w:val="00F521C5"/>
    <w:rsid w:val="00F5627D"/>
    <w:rsid w:val="00F574DC"/>
    <w:rsid w:val="00F628EB"/>
    <w:rsid w:val="00F64CB3"/>
    <w:rsid w:val="00F73B38"/>
    <w:rsid w:val="00F75DCF"/>
    <w:rsid w:val="00F80ADD"/>
    <w:rsid w:val="00F82746"/>
    <w:rsid w:val="00F86D3E"/>
    <w:rsid w:val="00F928BF"/>
    <w:rsid w:val="00FA0BE4"/>
    <w:rsid w:val="00FB5C4E"/>
    <w:rsid w:val="00FB5E06"/>
    <w:rsid w:val="00FB5FCB"/>
    <w:rsid w:val="00FC3DF0"/>
    <w:rsid w:val="00FC7AF4"/>
    <w:rsid w:val="00FD0152"/>
    <w:rsid w:val="00FD0371"/>
    <w:rsid w:val="00FD0D60"/>
    <w:rsid w:val="00FD43A6"/>
    <w:rsid w:val="00FD5CE0"/>
    <w:rsid w:val="00FF3C0A"/>
    <w:rsid w:val="00FF758F"/>
    <w:rsid w:val="00FF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3FBCB35"/>
  <w15:docId w15:val="{2124FD9A-C9EB-4210-A639-569D22F34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C0B"/>
    <w:pPr>
      <w:spacing w:after="0" w:line="480" w:lineRule="auto"/>
      <w:ind w:right="360" w:firstLine="36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0507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hidden/>
    <w:rPr>
      <w:rFonts w:ascii="Times New Roman" w:eastAsia="Times New Roman" w:hAnsi="Times New Roman" w:cs="Times New Roman"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D5562"/>
    <w:rPr>
      <w:color w:val="808080"/>
    </w:rPr>
  </w:style>
  <w:style w:type="table" w:styleId="TableGrid0">
    <w:name w:val="Table Grid"/>
    <w:basedOn w:val="TableNormal"/>
    <w:uiPriority w:val="39"/>
    <w:rsid w:val="00DD55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15B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515B2"/>
    <w:rPr>
      <w:b/>
      <w:bCs/>
    </w:rPr>
  </w:style>
  <w:style w:type="paragraph" w:customStyle="1" w:styleId="TableCaption">
    <w:name w:val="TableCaption"/>
    <w:basedOn w:val="Normal"/>
    <w:link w:val="TableCaptionChar"/>
    <w:qFormat/>
    <w:rsid w:val="000515B2"/>
    <w:pPr>
      <w:spacing w:line="240" w:lineRule="auto"/>
      <w:ind w:right="0" w:firstLine="0"/>
      <w:jc w:val="center"/>
    </w:pPr>
    <w:rPr>
      <w:sz w:val="20"/>
    </w:rPr>
  </w:style>
  <w:style w:type="paragraph" w:customStyle="1" w:styleId="FigureCaption">
    <w:name w:val="FigureCaption"/>
    <w:basedOn w:val="Normal"/>
    <w:link w:val="FigureCaptionChar"/>
    <w:qFormat/>
    <w:rsid w:val="00175831"/>
    <w:pPr>
      <w:spacing w:line="240" w:lineRule="auto"/>
      <w:ind w:right="0"/>
    </w:pPr>
  </w:style>
  <w:style w:type="character" w:customStyle="1" w:styleId="TableCaptionChar">
    <w:name w:val="TableCaption Char"/>
    <w:basedOn w:val="DefaultParagraphFont"/>
    <w:link w:val="TableCaption"/>
    <w:rsid w:val="000515B2"/>
    <w:rPr>
      <w:rFonts w:ascii="Times New Roman" w:eastAsia="Times New Roman" w:hAnsi="Times New Roman" w:cs="Times New Roman"/>
      <w:color w:val="000000"/>
      <w:sz w:val="20"/>
    </w:rPr>
  </w:style>
  <w:style w:type="character" w:customStyle="1" w:styleId="FigureCaptionChar">
    <w:name w:val="FigureCaption Char"/>
    <w:basedOn w:val="DefaultParagraphFont"/>
    <w:link w:val="FigureCaption"/>
    <w:rsid w:val="00175831"/>
    <w:rPr>
      <w:rFonts w:ascii="Times New Roman" w:eastAsia="Times New Roman" w:hAnsi="Times New Roman" w:cs="Times New Roman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B48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48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4844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8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844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84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844"/>
    <w:rPr>
      <w:rFonts w:ascii="Segoe UI" w:eastAsia="Times New Roman" w:hAnsi="Segoe UI" w:cs="Segoe UI"/>
      <w:color w:val="000000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A62CC"/>
    <w:pPr>
      <w:tabs>
        <w:tab w:val="left" w:pos="384"/>
      </w:tabs>
      <w:ind w:left="384" w:right="0" w:hanging="384"/>
    </w:pPr>
    <w:rPr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175831"/>
    <w:pPr>
      <w:spacing w:line="240" w:lineRule="auto"/>
    </w:pPr>
    <w:rPr>
      <w:b/>
      <w:iCs/>
      <w:color w:val="auto"/>
      <w:szCs w:val="18"/>
    </w:rPr>
  </w:style>
  <w:style w:type="paragraph" w:styleId="Footer">
    <w:name w:val="footer"/>
    <w:basedOn w:val="Normal"/>
    <w:link w:val="FooterChar"/>
    <w:uiPriority w:val="99"/>
    <w:unhideWhenUsed/>
    <w:rsid w:val="00AB6B2A"/>
    <w:pPr>
      <w:tabs>
        <w:tab w:val="center" w:pos="4680"/>
        <w:tab w:val="right" w:pos="9360"/>
      </w:tabs>
      <w:spacing w:line="240" w:lineRule="auto"/>
      <w:ind w:right="0" w:firstLine="0"/>
      <w:jc w:val="left"/>
    </w:pPr>
    <w:rPr>
      <w:rFonts w:asciiTheme="minorHAnsi" w:hAnsiTheme="minorHAnsi"/>
      <w:color w:val="auto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AB6B2A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57F2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7F2F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57F2F"/>
    <w:rPr>
      <w:vertAlign w:val="superscript"/>
    </w:rPr>
  </w:style>
  <w:style w:type="paragraph" w:styleId="NoSpacing">
    <w:name w:val="No Spacing"/>
    <w:uiPriority w:val="1"/>
    <w:qFormat/>
    <w:rsid w:val="008D1B7C"/>
    <w:pPr>
      <w:spacing w:after="0" w:line="240" w:lineRule="auto"/>
      <w:ind w:right="360" w:firstLine="360"/>
      <w:jc w:val="both"/>
    </w:pPr>
  </w:style>
  <w:style w:type="paragraph" w:styleId="Header">
    <w:name w:val="header"/>
    <w:basedOn w:val="Normal"/>
    <w:link w:val="HeaderChar"/>
    <w:uiPriority w:val="99"/>
    <w:unhideWhenUsed/>
    <w:rsid w:val="00D91C0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C0B"/>
  </w:style>
  <w:style w:type="character" w:customStyle="1" w:styleId="Heading1Char">
    <w:name w:val="Heading 1 Char"/>
    <w:basedOn w:val="DefaultParagraphFont"/>
    <w:link w:val="Heading1"/>
    <w:uiPriority w:val="9"/>
    <w:rsid w:val="00A0507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28" Type="http://schemas.microsoft.com/office/2016/09/relationships/commentsIds" Target="commentsId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F9C9A0-3D4A-4A18-8178-CCA9B4D42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0</dc:creator>
  <cp:keywords/>
  <cp:lastModifiedBy>Grant</cp:lastModifiedBy>
  <cp:revision>13</cp:revision>
  <cp:lastPrinted>2018-07-23T17:22:00Z</cp:lastPrinted>
  <dcterms:created xsi:type="dcterms:W3CDTF">2018-07-30T19:34:00Z</dcterms:created>
  <dcterms:modified xsi:type="dcterms:W3CDTF">2018-11-08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4"&gt;&lt;session id="vJIRnuq4"/&gt;&lt;style id="http://www.zotero.org/styles/nature" hasBibliography="1" bibliographyStyleHasBeenSet="1"/&gt;&lt;prefs&gt;&lt;pref name="fieldType" value="Field"/&gt;&lt;pref name="delayCitationUpdates" valu</vt:lpwstr>
  </property>
  <property fmtid="{D5CDD505-2E9C-101B-9397-08002B2CF9AE}" pid="3" name="ZOTERO_PREF_2">
    <vt:lpwstr>e="true"/&gt;&lt;pref name="dontAskDelayCitationUpdates" value="true"/&gt;&lt;/prefs&gt;&lt;/data&gt;</vt:lpwstr>
  </property>
</Properties>
</file>